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7E8" w:rsidRPr="00F11A34" w:rsidRDefault="00B117E8" w:rsidP="0074031B">
      <w:pPr>
        <w:rPr>
          <w:rFonts w:ascii="Times New Roman" w:hAnsi="Times New Roman" w:cs="Times New Roman"/>
          <w:lang w:val="en-US"/>
        </w:rPr>
      </w:pPr>
      <w:bookmarkStart w:id="0" w:name="_GoBack"/>
      <w:r w:rsidRPr="00F11A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C6D7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74031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11A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mers use to fine map </w:t>
      </w:r>
      <w:r w:rsidRPr="00F11A34">
        <w:rPr>
          <w:rFonts w:ascii="Times New Roman" w:hAnsi="Times New Roman" w:cs="Times New Roman"/>
          <w:b/>
          <w:i/>
          <w:sz w:val="24"/>
          <w:szCs w:val="24"/>
          <w:lang w:val="en-US"/>
        </w:rPr>
        <w:t>rpv1</w:t>
      </w:r>
      <w:r w:rsidRPr="00F11A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LCN near isogenic lines and JEA x Col-0 RIL population</w:t>
      </w:r>
    </w:p>
    <w:tbl>
      <w:tblPr>
        <w:tblW w:w="115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632"/>
        <w:gridCol w:w="624"/>
        <w:gridCol w:w="3625"/>
        <w:gridCol w:w="3579"/>
        <w:gridCol w:w="580"/>
      </w:tblGrid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bookmarkEnd w:id="0"/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sition in bp*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m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PVm2 / CIW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36754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CATTTTCTCAATCCTTACTC 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AGAGCTTCTTTATTTGTGAT 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D8-SSLP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2442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LP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TCGGGTGATTAGTACGGA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TTGACTCCGTCTTCCAG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12M16-SS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4074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AAACCTTCCGTGAGAGTGC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GAAGACGATTATGGTGATGAT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12M16-SS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6094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ACGGCCCATTAGTGTTCT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TCTCAAACGCGAAAGCC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18A20-SSLP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7567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LP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CGTAATGAAATGAACTGAGC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ATTGACCAAGTTATCATTTATG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20D21-SS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5538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CTTAACCGATGTAATGTCCA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TTCTGGTGCTCTTGGTACG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14C21-SS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51066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AGTTGACAAGCAAAGGGA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AAACGTCGATCATCTTC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GA-1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63324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TCTGTTGATGTCGTAAGTCG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CTTGAAACCTTTAGGGAGGG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20N2-SS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77788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AGTCCAGAGCACGAAC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TTTCCACTGTGAACGAAG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GA-2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87736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GCTCCATAAAAAGTGCA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TGATCTCACGGACAATAGTGC 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14J16-SS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93325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ACCTTGATTGAGAGTTCGC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CCTTCATATCTTCTTTTCCACT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6H22-SS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96644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TGAATGGGTATTATC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AGAACAATGAGAGCG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6H22-SNP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97197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TCAGCCACCAAAACTGAAGCC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GTTATCCCCACAGCCAGA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6H22-SS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98325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TTCATCTCTCCACGTTCC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GGGTTTTCCATAAACTCTC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14G9-SNP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09449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AGACATAGAGTTCTGGGTC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CCAAGGTTTGTTGGTT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BP-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2326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BP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GACAACTTCTAAGCTCCG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TTCACACTCCCTAGCCA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25P12-SNP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25301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CAACTTCACAAGTCAACACTG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CACATATCAATCTTAGTAAGAT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25P12-SNP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31829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CTGTCGGGTACACGCTTC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TCCGCAAAGTTTGGAACC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8L23-SS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32425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TAGCATATTCCTCTGACTGG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ATCAAACCAACGACCT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8L23-SNP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37924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AGCTGCATGAATCTTTCCACTG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TCCTCTGTTCTTGTTCTG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12K22-SS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42841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AGCATGCATATATTATTGTTAA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TTTGTCTAGTTTTCAGGGATGT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15M6-SS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54183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CAAATTCATCACAGAATCCTTT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GAAGGTAACTAATTCCAAAC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16M22-SS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60523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AGGTTTTGGAAGTGTGA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ATGGTCGATGGGTTTAGG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CVI-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01594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SLP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GTTAAATCCAAAAGCTGTGT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CAAGAAGCACCATTGACAG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CVI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25564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TTAAATGCATGGAGAATAGAAG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AAGCTAGTTCTAACGACATCT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  <w:tr w:rsidR="00B117E8" w:rsidRPr="00F11A34" w:rsidTr="00B117E8">
        <w:trPr>
          <w:trHeight w:val="300"/>
          <w:jc w:val="center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CVI-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47269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SR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CCGATCAAAGGAACGC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CTGACTTAGATAGTGCGTATGG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7E8" w:rsidRPr="00F11A34" w:rsidRDefault="00B117E8" w:rsidP="00B1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1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°C</w:t>
            </w:r>
          </w:p>
        </w:tc>
      </w:tr>
    </w:tbl>
    <w:p w:rsidR="00B117E8" w:rsidRPr="00B117E8" w:rsidRDefault="0043749B" w:rsidP="0043749B">
      <w:pPr>
        <w:ind w:left="1416"/>
        <w:rPr>
          <w:rFonts w:ascii="Times New Roman" w:eastAsia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val="en-US"/>
        </w:rPr>
        <w:t>*Base pair</w:t>
      </w:r>
    </w:p>
    <w:sectPr w:rsidR="00B117E8" w:rsidRPr="00B117E8" w:rsidSect="0074031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2FB4" w:rsidRDefault="00EA2FB4" w:rsidP="00BD20C8">
      <w:pPr>
        <w:spacing w:after="0" w:line="240" w:lineRule="auto"/>
      </w:pPr>
      <w:r>
        <w:separator/>
      </w:r>
    </w:p>
  </w:endnote>
  <w:endnote w:type="continuationSeparator" w:id="0">
    <w:p w:rsidR="00EA2FB4" w:rsidRDefault="00EA2FB4" w:rsidP="00BD2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2FB4" w:rsidRDefault="00EA2FB4" w:rsidP="00BD20C8">
      <w:pPr>
        <w:spacing w:after="0" w:line="240" w:lineRule="auto"/>
      </w:pPr>
      <w:r>
        <w:separator/>
      </w:r>
    </w:p>
  </w:footnote>
  <w:footnote w:type="continuationSeparator" w:id="0">
    <w:p w:rsidR="00EA2FB4" w:rsidRDefault="00EA2FB4" w:rsidP="00BD20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27335"/>
    <w:rsid w:val="000002BC"/>
    <w:rsid w:val="0000085E"/>
    <w:rsid w:val="000015BC"/>
    <w:rsid w:val="00005F73"/>
    <w:rsid w:val="00007A69"/>
    <w:rsid w:val="0001032E"/>
    <w:rsid w:val="00011D24"/>
    <w:rsid w:val="00013A57"/>
    <w:rsid w:val="00013DB3"/>
    <w:rsid w:val="00014A42"/>
    <w:rsid w:val="000170D3"/>
    <w:rsid w:val="00024416"/>
    <w:rsid w:val="00027B20"/>
    <w:rsid w:val="0003110A"/>
    <w:rsid w:val="00040099"/>
    <w:rsid w:val="00044449"/>
    <w:rsid w:val="0004691B"/>
    <w:rsid w:val="0005130D"/>
    <w:rsid w:val="00054C39"/>
    <w:rsid w:val="00070011"/>
    <w:rsid w:val="000711F4"/>
    <w:rsid w:val="000756A2"/>
    <w:rsid w:val="00075B72"/>
    <w:rsid w:val="00082DA5"/>
    <w:rsid w:val="000902CA"/>
    <w:rsid w:val="00091F9C"/>
    <w:rsid w:val="000975C6"/>
    <w:rsid w:val="000A2E5D"/>
    <w:rsid w:val="000A54A0"/>
    <w:rsid w:val="000A77A9"/>
    <w:rsid w:val="000B0847"/>
    <w:rsid w:val="000B2A75"/>
    <w:rsid w:val="000B4E40"/>
    <w:rsid w:val="000B6AE7"/>
    <w:rsid w:val="000B7AA1"/>
    <w:rsid w:val="000C0BF8"/>
    <w:rsid w:val="000C3FF4"/>
    <w:rsid w:val="000E0E1A"/>
    <w:rsid w:val="000E1F58"/>
    <w:rsid w:val="000E4D5C"/>
    <w:rsid w:val="000E5299"/>
    <w:rsid w:val="000E6AC7"/>
    <w:rsid w:val="000F36C8"/>
    <w:rsid w:val="000F6463"/>
    <w:rsid w:val="000F7EF8"/>
    <w:rsid w:val="00102BCF"/>
    <w:rsid w:val="00110235"/>
    <w:rsid w:val="00111A74"/>
    <w:rsid w:val="001121C7"/>
    <w:rsid w:val="00113069"/>
    <w:rsid w:val="0011467C"/>
    <w:rsid w:val="00115AB4"/>
    <w:rsid w:val="00115DEE"/>
    <w:rsid w:val="00116F5B"/>
    <w:rsid w:val="001175D4"/>
    <w:rsid w:val="0011781C"/>
    <w:rsid w:val="00120830"/>
    <w:rsid w:val="00127649"/>
    <w:rsid w:val="0013018E"/>
    <w:rsid w:val="001304DB"/>
    <w:rsid w:val="00134C95"/>
    <w:rsid w:val="00134D2E"/>
    <w:rsid w:val="00140F05"/>
    <w:rsid w:val="001440B2"/>
    <w:rsid w:val="00145FB3"/>
    <w:rsid w:val="0015195C"/>
    <w:rsid w:val="00154A43"/>
    <w:rsid w:val="00155F9A"/>
    <w:rsid w:val="001577B7"/>
    <w:rsid w:val="0016221D"/>
    <w:rsid w:val="001633F7"/>
    <w:rsid w:val="00163D68"/>
    <w:rsid w:val="00166CCE"/>
    <w:rsid w:val="00170ECE"/>
    <w:rsid w:val="00176BFA"/>
    <w:rsid w:val="00177540"/>
    <w:rsid w:val="0018089D"/>
    <w:rsid w:val="00180D55"/>
    <w:rsid w:val="001816B2"/>
    <w:rsid w:val="00183D8F"/>
    <w:rsid w:val="00190041"/>
    <w:rsid w:val="00193708"/>
    <w:rsid w:val="001A60D6"/>
    <w:rsid w:val="001B374A"/>
    <w:rsid w:val="001B6642"/>
    <w:rsid w:val="001B6DEA"/>
    <w:rsid w:val="001C1D35"/>
    <w:rsid w:val="001C2EE1"/>
    <w:rsid w:val="001C36AB"/>
    <w:rsid w:val="001C3D8D"/>
    <w:rsid w:val="001D136A"/>
    <w:rsid w:val="001E07CD"/>
    <w:rsid w:val="001E094C"/>
    <w:rsid w:val="001F4708"/>
    <w:rsid w:val="002023D8"/>
    <w:rsid w:val="00202E3B"/>
    <w:rsid w:val="00206611"/>
    <w:rsid w:val="00212E8B"/>
    <w:rsid w:val="0021332F"/>
    <w:rsid w:val="00214736"/>
    <w:rsid w:val="00216016"/>
    <w:rsid w:val="002250D6"/>
    <w:rsid w:val="002271D7"/>
    <w:rsid w:val="00227335"/>
    <w:rsid w:val="002315A3"/>
    <w:rsid w:val="00245C62"/>
    <w:rsid w:val="002500FE"/>
    <w:rsid w:val="002534B5"/>
    <w:rsid w:val="00254687"/>
    <w:rsid w:val="00255F57"/>
    <w:rsid w:val="002614D8"/>
    <w:rsid w:val="00262C8C"/>
    <w:rsid w:val="0026579D"/>
    <w:rsid w:val="00267B1D"/>
    <w:rsid w:val="00270096"/>
    <w:rsid w:val="00281101"/>
    <w:rsid w:val="002861C3"/>
    <w:rsid w:val="0029456A"/>
    <w:rsid w:val="002A142E"/>
    <w:rsid w:val="002A3AD4"/>
    <w:rsid w:val="002A5370"/>
    <w:rsid w:val="002A5ADA"/>
    <w:rsid w:val="002B1A00"/>
    <w:rsid w:val="002B22DF"/>
    <w:rsid w:val="002B2D39"/>
    <w:rsid w:val="002B5A1A"/>
    <w:rsid w:val="002B6645"/>
    <w:rsid w:val="002C4C19"/>
    <w:rsid w:val="002D0892"/>
    <w:rsid w:val="002D1F81"/>
    <w:rsid w:val="002D42C2"/>
    <w:rsid w:val="002D5248"/>
    <w:rsid w:val="002D5878"/>
    <w:rsid w:val="002E07E2"/>
    <w:rsid w:val="002E118D"/>
    <w:rsid w:val="002E2FEC"/>
    <w:rsid w:val="00306CA0"/>
    <w:rsid w:val="00306F9C"/>
    <w:rsid w:val="00307DD4"/>
    <w:rsid w:val="003103E4"/>
    <w:rsid w:val="00315B9D"/>
    <w:rsid w:val="00321F84"/>
    <w:rsid w:val="00325AAB"/>
    <w:rsid w:val="0032708D"/>
    <w:rsid w:val="0033309A"/>
    <w:rsid w:val="0033335D"/>
    <w:rsid w:val="00333B38"/>
    <w:rsid w:val="003342BE"/>
    <w:rsid w:val="00334EB8"/>
    <w:rsid w:val="00341800"/>
    <w:rsid w:val="00350CC1"/>
    <w:rsid w:val="003510A6"/>
    <w:rsid w:val="00353321"/>
    <w:rsid w:val="00357286"/>
    <w:rsid w:val="003733F7"/>
    <w:rsid w:val="00375BEC"/>
    <w:rsid w:val="003777FC"/>
    <w:rsid w:val="003819F3"/>
    <w:rsid w:val="0038242A"/>
    <w:rsid w:val="00383EF5"/>
    <w:rsid w:val="003915A3"/>
    <w:rsid w:val="003916D0"/>
    <w:rsid w:val="003920FA"/>
    <w:rsid w:val="00393FAD"/>
    <w:rsid w:val="00397742"/>
    <w:rsid w:val="003B5F8B"/>
    <w:rsid w:val="003B6FFB"/>
    <w:rsid w:val="003D1563"/>
    <w:rsid w:val="003D6906"/>
    <w:rsid w:val="003E0E62"/>
    <w:rsid w:val="003F1649"/>
    <w:rsid w:val="003F4C0E"/>
    <w:rsid w:val="003F4CC7"/>
    <w:rsid w:val="003F62D9"/>
    <w:rsid w:val="00400E6F"/>
    <w:rsid w:val="00404681"/>
    <w:rsid w:val="004046FF"/>
    <w:rsid w:val="0040773D"/>
    <w:rsid w:val="0041053A"/>
    <w:rsid w:val="00411533"/>
    <w:rsid w:val="00411BC4"/>
    <w:rsid w:val="00412F6C"/>
    <w:rsid w:val="00417DC9"/>
    <w:rsid w:val="004267CE"/>
    <w:rsid w:val="00435A0E"/>
    <w:rsid w:val="004362AF"/>
    <w:rsid w:val="0043749B"/>
    <w:rsid w:val="00450A9E"/>
    <w:rsid w:val="00451CC9"/>
    <w:rsid w:val="00454BEB"/>
    <w:rsid w:val="0045721E"/>
    <w:rsid w:val="004573C2"/>
    <w:rsid w:val="00471DA5"/>
    <w:rsid w:val="00477CD7"/>
    <w:rsid w:val="00480973"/>
    <w:rsid w:val="00480C3D"/>
    <w:rsid w:val="00481AA4"/>
    <w:rsid w:val="00484CCD"/>
    <w:rsid w:val="00491870"/>
    <w:rsid w:val="004A0F2D"/>
    <w:rsid w:val="004A10D5"/>
    <w:rsid w:val="004A1540"/>
    <w:rsid w:val="004A6DF9"/>
    <w:rsid w:val="004B3D56"/>
    <w:rsid w:val="004C03E3"/>
    <w:rsid w:val="004C072B"/>
    <w:rsid w:val="004D0553"/>
    <w:rsid w:val="004D245A"/>
    <w:rsid w:val="004D4B30"/>
    <w:rsid w:val="004E0112"/>
    <w:rsid w:val="004E3F67"/>
    <w:rsid w:val="004E57A3"/>
    <w:rsid w:val="00502BF7"/>
    <w:rsid w:val="00510E0F"/>
    <w:rsid w:val="00510E64"/>
    <w:rsid w:val="005135C4"/>
    <w:rsid w:val="00525E1F"/>
    <w:rsid w:val="00530872"/>
    <w:rsid w:val="00530F64"/>
    <w:rsid w:val="00540997"/>
    <w:rsid w:val="005425F3"/>
    <w:rsid w:val="005504FB"/>
    <w:rsid w:val="005505AA"/>
    <w:rsid w:val="0055395F"/>
    <w:rsid w:val="00556474"/>
    <w:rsid w:val="0056096E"/>
    <w:rsid w:val="00560A88"/>
    <w:rsid w:val="00561929"/>
    <w:rsid w:val="00565695"/>
    <w:rsid w:val="00566A59"/>
    <w:rsid w:val="00566E3B"/>
    <w:rsid w:val="00573D74"/>
    <w:rsid w:val="005838D6"/>
    <w:rsid w:val="00583EF0"/>
    <w:rsid w:val="00586098"/>
    <w:rsid w:val="0059032D"/>
    <w:rsid w:val="00593843"/>
    <w:rsid w:val="005952CD"/>
    <w:rsid w:val="005A0B06"/>
    <w:rsid w:val="005A686E"/>
    <w:rsid w:val="005A7D85"/>
    <w:rsid w:val="005B0737"/>
    <w:rsid w:val="005B2C60"/>
    <w:rsid w:val="005C1063"/>
    <w:rsid w:val="005C197B"/>
    <w:rsid w:val="005C5A55"/>
    <w:rsid w:val="005C67BE"/>
    <w:rsid w:val="005D1202"/>
    <w:rsid w:val="005D46B6"/>
    <w:rsid w:val="005E3E27"/>
    <w:rsid w:val="005E5A67"/>
    <w:rsid w:val="005E7829"/>
    <w:rsid w:val="005F059F"/>
    <w:rsid w:val="005F1C07"/>
    <w:rsid w:val="005F36A6"/>
    <w:rsid w:val="005F455F"/>
    <w:rsid w:val="005F6E54"/>
    <w:rsid w:val="005F7AE3"/>
    <w:rsid w:val="006048EA"/>
    <w:rsid w:val="00607631"/>
    <w:rsid w:val="00610CBA"/>
    <w:rsid w:val="00615D93"/>
    <w:rsid w:val="0061761B"/>
    <w:rsid w:val="00624D52"/>
    <w:rsid w:val="00627E0E"/>
    <w:rsid w:val="00630777"/>
    <w:rsid w:val="006314D2"/>
    <w:rsid w:val="006343AD"/>
    <w:rsid w:val="00635D3E"/>
    <w:rsid w:val="0064126E"/>
    <w:rsid w:val="00642512"/>
    <w:rsid w:val="00643292"/>
    <w:rsid w:val="00644530"/>
    <w:rsid w:val="00647AFC"/>
    <w:rsid w:val="00650097"/>
    <w:rsid w:val="006535FD"/>
    <w:rsid w:val="00653B37"/>
    <w:rsid w:val="00666551"/>
    <w:rsid w:val="006667D7"/>
    <w:rsid w:val="00667B16"/>
    <w:rsid w:val="00670557"/>
    <w:rsid w:val="0067628F"/>
    <w:rsid w:val="006840E8"/>
    <w:rsid w:val="006910E9"/>
    <w:rsid w:val="00692109"/>
    <w:rsid w:val="00695A11"/>
    <w:rsid w:val="006B4D18"/>
    <w:rsid w:val="006B590A"/>
    <w:rsid w:val="006C029C"/>
    <w:rsid w:val="006C1483"/>
    <w:rsid w:val="006C5989"/>
    <w:rsid w:val="006C6078"/>
    <w:rsid w:val="006C6321"/>
    <w:rsid w:val="006C6D2B"/>
    <w:rsid w:val="006C72F1"/>
    <w:rsid w:val="006C7483"/>
    <w:rsid w:val="006D1A10"/>
    <w:rsid w:val="006E2497"/>
    <w:rsid w:val="006E4D19"/>
    <w:rsid w:val="006E5A67"/>
    <w:rsid w:val="006F4FE7"/>
    <w:rsid w:val="006F6D8F"/>
    <w:rsid w:val="006F7BE1"/>
    <w:rsid w:val="006F7F5D"/>
    <w:rsid w:val="007038E8"/>
    <w:rsid w:val="00706035"/>
    <w:rsid w:val="00711569"/>
    <w:rsid w:val="007125E5"/>
    <w:rsid w:val="00713A54"/>
    <w:rsid w:val="0072334D"/>
    <w:rsid w:val="00731B15"/>
    <w:rsid w:val="00733C4E"/>
    <w:rsid w:val="00740093"/>
    <w:rsid w:val="0074031B"/>
    <w:rsid w:val="007435C0"/>
    <w:rsid w:val="0074424D"/>
    <w:rsid w:val="0074437E"/>
    <w:rsid w:val="007450BD"/>
    <w:rsid w:val="00746775"/>
    <w:rsid w:val="0074712F"/>
    <w:rsid w:val="007563A5"/>
    <w:rsid w:val="007567A0"/>
    <w:rsid w:val="007636B7"/>
    <w:rsid w:val="00765006"/>
    <w:rsid w:val="0077770B"/>
    <w:rsid w:val="00780D8F"/>
    <w:rsid w:val="00782BE2"/>
    <w:rsid w:val="007862D8"/>
    <w:rsid w:val="00787702"/>
    <w:rsid w:val="00790802"/>
    <w:rsid w:val="00794E3C"/>
    <w:rsid w:val="00794EAF"/>
    <w:rsid w:val="007A34F4"/>
    <w:rsid w:val="007A3669"/>
    <w:rsid w:val="007A36E0"/>
    <w:rsid w:val="007A7347"/>
    <w:rsid w:val="007B098C"/>
    <w:rsid w:val="007B2783"/>
    <w:rsid w:val="007C117F"/>
    <w:rsid w:val="007C11C9"/>
    <w:rsid w:val="007C6F99"/>
    <w:rsid w:val="007C7D4D"/>
    <w:rsid w:val="007D2D1D"/>
    <w:rsid w:val="007D50A6"/>
    <w:rsid w:val="007D56D3"/>
    <w:rsid w:val="007D576E"/>
    <w:rsid w:val="007E1692"/>
    <w:rsid w:val="007E22B1"/>
    <w:rsid w:val="007E2E30"/>
    <w:rsid w:val="007E67A6"/>
    <w:rsid w:val="007E74CA"/>
    <w:rsid w:val="007E74ED"/>
    <w:rsid w:val="007F1E40"/>
    <w:rsid w:val="007F3545"/>
    <w:rsid w:val="007F3A19"/>
    <w:rsid w:val="007F4588"/>
    <w:rsid w:val="007F623E"/>
    <w:rsid w:val="00806B77"/>
    <w:rsid w:val="00810D5B"/>
    <w:rsid w:val="00814380"/>
    <w:rsid w:val="00815312"/>
    <w:rsid w:val="00816EBB"/>
    <w:rsid w:val="0083313F"/>
    <w:rsid w:val="00834B78"/>
    <w:rsid w:val="0083601D"/>
    <w:rsid w:val="00842AB9"/>
    <w:rsid w:val="008437CE"/>
    <w:rsid w:val="00844CEB"/>
    <w:rsid w:val="0084592A"/>
    <w:rsid w:val="008477A7"/>
    <w:rsid w:val="00847F83"/>
    <w:rsid w:val="008539AB"/>
    <w:rsid w:val="00857A66"/>
    <w:rsid w:val="00857FA4"/>
    <w:rsid w:val="00860A69"/>
    <w:rsid w:val="00862DBF"/>
    <w:rsid w:val="008664F8"/>
    <w:rsid w:val="0087167E"/>
    <w:rsid w:val="0087180D"/>
    <w:rsid w:val="0088698F"/>
    <w:rsid w:val="00886F05"/>
    <w:rsid w:val="0089194E"/>
    <w:rsid w:val="00894132"/>
    <w:rsid w:val="008A0E77"/>
    <w:rsid w:val="008A225E"/>
    <w:rsid w:val="008A514D"/>
    <w:rsid w:val="008B2ACF"/>
    <w:rsid w:val="008B5AFC"/>
    <w:rsid w:val="008B5F2A"/>
    <w:rsid w:val="008B61DD"/>
    <w:rsid w:val="008B6E1C"/>
    <w:rsid w:val="008C73AF"/>
    <w:rsid w:val="008D1F78"/>
    <w:rsid w:val="008D2A18"/>
    <w:rsid w:val="008D2B93"/>
    <w:rsid w:val="008D68E4"/>
    <w:rsid w:val="008E0B39"/>
    <w:rsid w:val="008E1DBB"/>
    <w:rsid w:val="008F03C0"/>
    <w:rsid w:val="008F1571"/>
    <w:rsid w:val="008F4856"/>
    <w:rsid w:val="008F4B84"/>
    <w:rsid w:val="0090116A"/>
    <w:rsid w:val="00901245"/>
    <w:rsid w:val="00901550"/>
    <w:rsid w:val="00902E8B"/>
    <w:rsid w:val="00905904"/>
    <w:rsid w:val="0091756B"/>
    <w:rsid w:val="009203ED"/>
    <w:rsid w:val="00923953"/>
    <w:rsid w:val="00924CE5"/>
    <w:rsid w:val="009310D4"/>
    <w:rsid w:val="009336E6"/>
    <w:rsid w:val="00942BE5"/>
    <w:rsid w:val="00950ED0"/>
    <w:rsid w:val="00960B56"/>
    <w:rsid w:val="0096286F"/>
    <w:rsid w:val="00970B0C"/>
    <w:rsid w:val="00971D50"/>
    <w:rsid w:val="00974FF3"/>
    <w:rsid w:val="0098085B"/>
    <w:rsid w:val="00980874"/>
    <w:rsid w:val="00980A3D"/>
    <w:rsid w:val="009907A0"/>
    <w:rsid w:val="00992BD9"/>
    <w:rsid w:val="00997798"/>
    <w:rsid w:val="009A14EC"/>
    <w:rsid w:val="009A3245"/>
    <w:rsid w:val="009A3437"/>
    <w:rsid w:val="009A5D19"/>
    <w:rsid w:val="009B4147"/>
    <w:rsid w:val="009D1301"/>
    <w:rsid w:val="009D1ED3"/>
    <w:rsid w:val="009D4699"/>
    <w:rsid w:val="009E3FDD"/>
    <w:rsid w:val="009E56AC"/>
    <w:rsid w:val="009F0E30"/>
    <w:rsid w:val="00A03947"/>
    <w:rsid w:val="00A11958"/>
    <w:rsid w:val="00A155A1"/>
    <w:rsid w:val="00A17E9A"/>
    <w:rsid w:val="00A22C66"/>
    <w:rsid w:val="00A23881"/>
    <w:rsid w:val="00A363D7"/>
    <w:rsid w:val="00A37883"/>
    <w:rsid w:val="00A42848"/>
    <w:rsid w:val="00A45F2E"/>
    <w:rsid w:val="00A4687C"/>
    <w:rsid w:val="00A54530"/>
    <w:rsid w:val="00A54581"/>
    <w:rsid w:val="00A56750"/>
    <w:rsid w:val="00A572AC"/>
    <w:rsid w:val="00A57407"/>
    <w:rsid w:val="00A611CD"/>
    <w:rsid w:val="00A829FE"/>
    <w:rsid w:val="00A851F3"/>
    <w:rsid w:val="00A86882"/>
    <w:rsid w:val="00A92A0D"/>
    <w:rsid w:val="00A937FF"/>
    <w:rsid w:val="00A967DD"/>
    <w:rsid w:val="00AA0CCF"/>
    <w:rsid w:val="00AA2318"/>
    <w:rsid w:val="00AA2EE8"/>
    <w:rsid w:val="00AA5AB4"/>
    <w:rsid w:val="00AB1761"/>
    <w:rsid w:val="00AB2953"/>
    <w:rsid w:val="00AB52F9"/>
    <w:rsid w:val="00AB600D"/>
    <w:rsid w:val="00AC01BF"/>
    <w:rsid w:val="00AC1A08"/>
    <w:rsid w:val="00AC2E9F"/>
    <w:rsid w:val="00AC4692"/>
    <w:rsid w:val="00AD0B7D"/>
    <w:rsid w:val="00AD314F"/>
    <w:rsid w:val="00AD5101"/>
    <w:rsid w:val="00AF1450"/>
    <w:rsid w:val="00AF4C44"/>
    <w:rsid w:val="00B00B16"/>
    <w:rsid w:val="00B0751E"/>
    <w:rsid w:val="00B117E8"/>
    <w:rsid w:val="00B11D35"/>
    <w:rsid w:val="00B2757C"/>
    <w:rsid w:val="00B300A1"/>
    <w:rsid w:val="00B30E08"/>
    <w:rsid w:val="00B3137C"/>
    <w:rsid w:val="00B31D72"/>
    <w:rsid w:val="00B3671A"/>
    <w:rsid w:val="00B400B2"/>
    <w:rsid w:val="00B40C7C"/>
    <w:rsid w:val="00B42FB0"/>
    <w:rsid w:val="00B5544C"/>
    <w:rsid w:val="00B63F00"/>
    <w:rsid w:val="00B67CD9"/>
    <w:rsid w:val="00B72142"/>
    <w:rsid w:val="00B722D4"/>
    <w:rsid w:val="00B80572"/>
    <w:rsid w:val="00B81F5F"/>
    <w:rsid w:val="00B8745B"/>
    <w:rsid w:val="00B9529D"/>
    <w:rsid w:val="00B95D28"/>
    <w:rsid w:val="00BA3915"/>
    <w:rsid w:val="00BA421D"/>
    <w:rsid w:val="00BA56F2"/>
    <w:rsid w:val="00BB2835"/>
    <w:rsid w:val="00BB2D1D"/>
    <w:rsid w:val="00BB4DEC"/>
    <w:rsid w:val="00BB69FE"/>
    <w:rsid w:val="00BB73F0"/>
    <w:rsid w:val="00BC03EA"/>
    <w:rsid w:val="00BC1836"/>
    <w:rsid w:val="00BC1BED"/>
    <w:rsid w:val="00BC4898"/>
    <w:rsid w:val="00BC4EE0"/>
    <w:rsid w:val="00BC4EFD"/>
    <w:rsid w:val="00BC63DB"/>
    <w:rsid w:val="00BD0E4F"/>
    <w:rsid w:val="00BD20C8"/>
    <w:rsid w:val="00BD3668"/>
    <w:rsid w:val="00BD67B8"/>
    <w:rsid w:val="00BE5849"/>
    <w:rsid w:val="00BE71F8"/>
    <w:rsid w:val="00BF03B2"/>
    <w:rsid w:val="00BF05E1"/>
    <w:rsid w:val="00BF1FFF"/>
    <w:rsid w:val="00BF4778"/>
    <w:rsid w:val="00C02340"/>
    <w:rsid w:val="00C12F53"/>
    <w:rsid w:val="00C13665"/>
    <w:rsid w:val="00C1575B"/>
    <w:rsid w:val="00C22B3A"/>
    <w:rsid w:val="00C27DF2"/>
    <w:rsid w:val="00C31A21"/>
    <w:rsid w:val="00C3519A"/>
    <w:rsid w:val="00C35438"/>
    <w:rsid w:val="00C36B54"/>
    <w:rsid w:val="00C37C3A"/>
    <w:rsid w:val="00C37C73"/>
    <w:rsid w:val="00C40B0F"/>
    <w:rsid w:val="00C41BBE"/>
    <w:rsid w:val="00C636E2"/>
    <w:rsid w:val="00C64502"/>
    <w:rsid w:val="00C66F71"/>
    <w:rsid w:val="00C673A2"/>
    <w:rsid w:val="00C703EE"/>
    <w:rsid w:val="00C73DE3"/>
    <w:rsid w:val="00C76499"/>
    <w:rsid w:val="00C8159F"/>
    <w:rsid w:val="00C85096"/>
    <w:rsid w:val="00C95E68"/>
    <w:rsid w:val="00CA09AC"/>
    <w:rsid w:val="00CA3113"/>
    <w:rsid w:val="00CB2171"/>
    <w:rsid w:val="00CB5EB1"/>
    <w:rsid w:val="00CC00C0"/>
    <w:rsid w:val="00CC7984"/>
    <w:rsid w:val="00CD1CD9"/>
    <w:rsid w:val="00CD5502"/>
    <w:rsid w:val="00CD6FD2"/>
    <w:rsid w:val="00CE2E7F"/>
    <w:rsid w:val="00CE30B6"/>
    <w:rsid w:val="00CE38BD"/>
    <w:rsid w:val="00CE6D30"/>
    <w:rsid w:val="00CF164F"/>
    <w:rsid w:val="00CF1856"/>
    <w:rsid w:val="00CF7C1E"/>
    <w:rsid w:val="00D007DA"/>
    <w:rsid w:val="00D03D81"/>
    <w:rsid w:val="00D041E4"/>
    <w:rsid w:val="00D0672F"/>
    <w:rsid w:val="00D06CDC"/>
    <w:rsid w:val="00D07022"/>
    <w:rsid w:val="00D17E67"/>
    <w:rsid w:val="00D25CFE"/>
    <w:rsid w:val="00D33954"/>
    <w:rsid w:val="00D35622"/>
    <w:rsid w:val="00D35E18"/>
    <w:rsid w:val="00D44076"/>
    <w:rsid w:val="00D45EF0"/>
    <w:rsid w:val="00D46E33"/>
    <w:rsid w:val="00D6104B"/>
    <w:rsid w:val="00D6275E"/>
    <w:rsid w:val="00D63F19"/>
    <w:rsid w:val="00D64EDE"/>
    <w:rsid w:val="00D65648"/>
    <w:rsid w:val="00D71155"/>
    <w:rsid w:val="00D7227E"/>
    <w:rsid w:val="00D72527"/>
    <w:rsid w:val="00D735ED"/>
    <w:rsid w:val="00D7529A"/>
    <w:rsid w:val="00D83053"/>
    <w:rsid w:val="00D83273"/>
    <w:rsid w:val="00D850D5"/>
    <w:rsid w:val="00D921CD"/>
    <w:rsid w:val="00D970C8"/>
    <w:rsid w:val="00D976A9"/>
    <w:rsid w:val="00DA0CF3"/>
    <w:rsid w:val="00DA3DB5"/>
    <w:rsid w:val="00DA49ED"/>
    <w:rsid w:val="00DA4FCE"/>
    <w:rsid w:val="00DA754B"/>
    <w:rsid w:val="00DA7638"/>
    <w:rsid w:val="00DB0A26"/>
    <w:rsid w:val="00DC3FC7"/>
    <w:rsid w:val="00DC6A98"/>
    <w:rsid w:val="00DD0C5D"/>
    <w:rsid w:val="00DD7A5D"/>
    <w:rsid w:val="00DE1D0F"/>
    <w:rsid w:val="00DE26B4"/>
    <w:rsid w:val="00DE3773"/>
    <w:rsid w:val="00DF2D3E"/>
    <w:rsid w:val="00DF5EF3"/>
    <w:rsid w:val="00DF67D8"/>
    <w:rsid w:val="00E024E3"/>
    <w:rsid w:val="00E05226"/>
    <w:rsid w:val="00E10C0E"/>
    <w:rsid w:val="00E1126F"/>
    <w:rsid w:val="00E17594"/>
    <w:rsid w:val="00E27A2D"/>
    <w:rsid w:val="00E30372"/>
    <w:rsid w:val="00E318A7"/>
    <w:rsid w:val="00E33459"/>
    <w:rsid w:val="00E40182"/>
    <w:rsid w:val="00E461D2"/>
    <w:rsid w:val="00E50F66"/>
    <w:rsid w:val="00E515A2"/>
    <w:rsid w:val="00E524FC"/>
    <w:rsid w:val="00E53741"/>
    <w:rsid w:val="00E54FAF"/>
    <w:rsid w:val="00E71850"/>
    <w:rsid w:val="00E72446"/>
    <w:rsid w:val="00E745AC"/>
    <w:rsid w:val="00E818CF"/>
    <w:rsid w:val="00E8248D"/>
    <w:rsid w:val="00E84046"/>
    <w:rsid w:val="00E86FDF"/>
    <w:rsid w:val="00E91C8A"/>
    <w:rsid w:val="00E94A2F"/>
    <w:rsid w:val="00EA2FB4"/>
    <w:rsid w:val="00EA495C"/>
    <w:rsid w:val="00EB106D"/>
    <w:rsid w:val="00EB37C5"/>
    <w:rsid w:val="00EB3864"/>
    <w:rsid w:val="00EB445B"/>
    <w:rsid w:val="00EB4EBD"/>
    <w:rsid w:val="00EB64E4"/>
    <w:rsid w:val="00EC0D9D"/>
    <w:rsid w:val="00EC6D71"/>
    <w:rsid w:val="00ED2969"/>
    <w:rsid w:val="00ED2A79"/>
    <w:rsid w:val="00ED2FBD"/>
    <w:rsid w:val="00ED46FE"/>
    <w:rsid w:val="00ED5C40"/>
    <w:rsid w:val="00EE296E"/>
    <w:rsid w:val="00EE59DC"/>
    <w:rsid w:val="00EF2AC0"/>
    <w:rsid w:val="00EF7D36"/>
    <w:rsid w:val="00F00927"/>
    <w:rsid w:val="00F0459F"/>
    <w:rsid w:val="00F05580"/>
    <w:rsid w:val="00F06B2E"/>
    <w:rsid w:val="00F10CC9"/>
    <w:rsid w:val="00F11677"/>
    <w:rsid w:val="00F11A34"/>
    <w:rsid w:val="00F26A23"/>
    <w:rsid w:val="00F30371"/>
    <w:rsid w:val="00F306EF"/>
    <w:rsid w:val="00F30D9A"/>
    <w:rsid w:val="00F33199"/>
    <w:rsid w:val="00F34674"/>
    <w:rsid w:val="00F36163"/>
    <w:rsid w:val="00F3643F"/>
    <w:rsid w:val="00F37263"/>
    <w:rsid w:val="00F379C0"/>
    <w:rsid w:val="00F50577"/>
    <w:rsid w:val="00F50D01"/>
    <w:rsid w:val="00F51E5D"/>
    <w:rsid w:val="00F561F5"/>
    <w:rsid w:val="00F564A9"/>
    <w:rsid w:val="00F63DE6"/>
    <w:rsid w:val="00F66F94"/>
    <w:rsid w:val="00F719BD"/>
    <w:rsid w:val="00F761D0"/>
    <w:rsid w:val="00F775F3"/>
    <w:rsid w:val="00F81AD0"/>
    <w:rsid w:val="00F82487"/>
    <w:rsid w:val="00F839C9"/>
    <w:rsid w:val="00F842E5"/>
    <w:rsid w:val="00F85DFB"/>
    <w:rsid w:val="00F8748F"/>
    <w:rsid w:val="00F913E3"/>
    <w:rsid w:val="00F9215F"/>
    <w:rsid w:val="00F92B04"/>
    <w:rsid w:val="00F94390"/>
    <w:rsid w:val="00FB5804"/>
    <w:rsid w:val="00FB7024"/>
    <w:rsid w:val="00FC31D8"/>
    <w:rsid w:val="00FD1ADB"/>
    <w:rsid w:val="00FD2B6B"/>
    <w:rsid w:val="00FD453A"/>
    <w:rsid w:val="00FD4B80"/>
    <w:rsid w:val="00FD6753"/>
    <w:rsid w:val="00FD70C2"/>
    <w:rsid w:val="00FE4C8C"/>
    <w:rsid w:val="00FE51D7"/>
    <w:rsid w:val="00FE560D"/>
    <w:rsid w:val="00FF4035"/>
    <w:rsid w:val="00FF66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B0AE56F-C403-4CF6-BE40-D3E5210AA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0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utoRedefine/>
    <w:uiPriority w:val="1"/>
    <w:qFormat/>
    <w:rsid w:val="00D06CDC"/>
    <w:pPr>
      <w:spacing w:after="0" w:line="240" w:lineRule="auto"/>
    </w:pPr>
    <w:rPr>
      <w:rFonts w:ascii="Courier New" w:hAnsi="Courier New"/>
      <w:sz w:val="20"/>
    </w:rPr>
  </w:style>
  <w:style w:type="character" w:styleId="Lienhypertexte">
    <w:name w:val="Hyperlink"/>
    <w:basedOn w:val="Policepardfaut"/>
    <w:uiPriority w:val="99"/>
    <w:unhideWhenUsed/>
    <w:rsid w:val="00765006"/>
    <w:rPr>
      <w:color w:val="0000FF"/>
      <w:u w:val="single"/>
    </w:rPr>
  </w:style>
  <w:style w:type="character" w:customStyle="1" w:styleId="clickable">
    <w:name w:val="clickable"/>
    <w:basedOn w:val="Policepardfaut"/>
    <w:rsid w:val="007E67A6"/>
  </w:style>
  <w:style w:type="paragraph" w:styleId="Bibliographie">
    <w:name w:val="Bibliography"/>
    <w:basedOn w:val="Normal"/>
    <w:next w:val="Normal"/>
    <w:uiPriority w:val="37"/>
    <w:unhideWhenUsed/>
    <w:rsid w:val="00510E0F"/>
    <w:pPr>
      <w:spacing w:after="240" w:line="240" w:lineRule="auto"/>
      <w:ind w:left="720" w:hanging="720"/>
    </w:pPr>
  </w:style>
  <w:style w:type="character" w:styleId="Marquedecommentaire">
    <w:name w:val="annotation reference"/>
    <w:basedOn w:val="Policepardfaut"/>
    <w:uiPriority w:val="99"/>
    <w:semiHidden/>
    <w:unhideWhenUsed/>
    <w:rsid w:val="00B300A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300A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300A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300A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300A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30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00A1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561929"/>
    <w:rPr>
      <w:i/>
      <w:iCs/>
    </w:rPr>
  </w:style>
  <w:style w:type="character" w:customStyle="1" w:styleId="apple-converted-space">
    <w:name w:val="apple-converted-space"/>
    <w:basedOn w:val="Policepardfaut"/>
    <w:rsid w:val="00561929"/>
  </w:style>
  <w:style w:type="paragraph" w:styleId="En-tte">
    <w:name w:val="header"/>
    <w:basedOn w:val="Normal"/>
    <w:link w:val="En-tteCar"/>
    <w:uiPriority w:val="99"/>
    <w:unhideWhenUsed/>
    <w:rsid w:val="00A967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967DD"/>
  </w:style>
  <w:style w:type="paragraph" w:styleId="Pieddepage">
    <w:name w:val="footer"/>
    <w:basedOn w:val="Normal"/>
    <w:link w:val="PieddepageCar"/>
    <w:uiPriority w:val="99"/>
    <w:unhideWhenUsed/>
    <w:rsid w:val="00A967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967DD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8664F8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664F8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8664F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EDA7D8-357F-4951-A07A-6E0FFEF5F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i</dc:creator>
  <cp:lastModifiedBy>decroocq</cp:lastModifiedBy>
  <cp:revision>3</cp:revision>
  <cp:lastPrinted>2012-09-03T13:23:00Z</cp:lastPrinted>
  <dcterms:created xsi:type="dcterms:W3CDTF">2014-04-17T06:01:00Z</dcterms:created>
  <dcterms:modified xsi:type="dcterms:W3CDTF">2014-11-24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rwtAA3uS"/&gt;&lt;style id="http://www.zotero.org/styles/plant-physiology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noteType" value="0"/&gt;&lt;/prefs&gt;&lt;/data&gt;</vt:lpwstr>
  </property>
</Properties>
</file>